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861" w:rsidRDefault="00C63861">
      <w:r>
        <w:fldChar w:fldCharType="begin"/>
      </w:r>
      <w:r>
        <w:instrText xml:space="preserve"> LINK Excel.Sheet.12 "\\\\filer300\\ALL3000\\_Insel-Grp\\DFKE_EDE_ResearchLB\\New_Folder_Structure\\Study_Snaq\\Research Communications\\Publications\\Manuscript\\Figures and Tables\\Table1_2.0.xlsx" "Tabelle1 (2)!Z1S6:Z28S8" \a \f 4 \h </w:instrText>
      </w:r>
      <w:r>
        <w:fldChar w:fldCharType="separate"/>
      </w:r>
    </w:p>
    <w:tbl>
      <w:tblPr>
        <w:tblW w:w="12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3"/>
        <w:gridCol w:w="5597"/>
        <w:gridCol w:w="4960"/>
      </w:tblGrid>
      <w:tr w:rsidR="00C63861" w:rsidRPr="00C63861" w:rsidTr="00C63861">
        <w:trPr>
          <w:trHeight w:val="270"/>
        </w:trPr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861" w:rsidRPr="00C63861" w:rsidRDefault="00C63861" w:rsidP="00C638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upplementary</w:t>
            </w:r>
            <w:proofErr w:type="spellEnd"/>
            <w:r w:rsidRPr="00C63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Table 3: </w:t>
            </w:r>
            <w:proofErr w:type="spellStart"/>
            <w:r w:rsidRPr="00C63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Estimation</w:t>
            </w:r>
            <w:proofErr w:type="spellEnd"/>
            <w:r w:rsidRPr="00C63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accuracy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861" w:rsidRPr="00C63861" w:rsidRDefault="00C63861" w:rsidP="00C638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027A" w:rsidRPr="00C63861" w:rsidRDefault="0012027A" w:rsidP="00120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</w:t>
            </w:r>
            <w:r w:rsidR="00C63861" w:rsidRPr="00C6386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bsolute </w:t>
            </w:r>
            <w:proofErr w:type="spellStart"/>
            <w:r w:rsidR="00C63861" w:rsidRPr="00C6386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rr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(Median [IQR])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027A" w:rsidRPr="00C63861" w:rsidRDefault="0012027A" w:rsidP="00120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</w:t>
            </w:r>
            <w:r w:rsidR="00C63861" w:rsidRPr="00C6386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a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(Median [IQR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Weight</w:t>
            </w:r>
            <w:proofErr w:type="spellEnd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4.1g [6.5-38.1g ] (9.0% [4.8-22.8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4g [-9.4-29.0] (3.3% [-6.9-13.6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6g [8.9-36.2g] (7.0% [5.0-11.9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g [-16.4-12.6] (-0.1% [-7.4-5.6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oked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ls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8.0g [23.6-104.0g] (11.9% [7.1-28.1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1.2g [1.8-104.0] (11.1% [0.4-28.1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.6g [2.6-15.1g] (9.1% [4.1,23.5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5g [-4.8-5.1] (1.1% [-9.3-8.9%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Carbohydrate</w:t>
            </w:r>
            <w:proofErr w:type="spellEnd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bookmarkStart w:id="0" w:name="_GoBack"/>
        <w:bookmarkEnd w:id="0"/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6g [1.8-7.7g] (12.5% [5.5-21.2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7g [-4.1-4.8] (2.3% [-11.0-12.5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.4g [3.8-7.9g] (11.0% [6.1-15.8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-1.1g [-6.8-5.2] (-2.6% [-11.0-9.4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oked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ls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.4g [2.3-8.3g] (16.5% [10.5-28.8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.0g [-2.4-8.3] (9.6% [-7.5-28.8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5g [0.8-2.6g] (9.1% [4.1-23.6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4g [-1.0-2.0] (1.1% [-9.3-8.9%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Protein 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g [0.2-1.7g] (8.1% [4.8-15.3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2g [-0.3-1.0] (0.0% [-0.1-1.1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g [0.3-1.3g] (6.8% [4.2-8.7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g [-0.5-0.7] (0.0% [-0.1,0.1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oked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ls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8g [0.7-5.0g] (10.3% [6.4-16.4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8g [0.5-5.0] (0.1% [0.0-0.2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g [0.1-0.4g] (9.2% [4.3-23.5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g [-0.1-0.1] (0.0% [-0.1-0.1%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Fat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5g [0.2-1.6g] (7.5% [3.2-18.5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g [-0.3-1.3] (2.5% [-3.7-11.9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g [0.3-1.4g] (4.8% [2.1-10.9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2g [-0.4-1.4] (0.9% [-3.8-8.4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oked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ls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5g [0.1-2.3g] (9.0% [3.0-19.8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2g [0.0-2.3] (6.8% [0.2-19.8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4g [0.1-1.6] (8.1% [4.1-23.5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g [-0.6-0.1] (1.4% [-7.2-8.9%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Energy</w:t>
            </w:r>
            <w:proofErr w:type="spellEnd"/>
            <w:r w:rsidRPr="00C63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.3kcal [11.5-67.6kcal] (9.1% [4.1-18.6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.7kcal [-15.5-24.9kcal] (3.3% [-5.6-12.8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.2kcal [18.4-55.9kcal] (7.2% [4.6-15.1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.6kcal [-38.5-24.5kcal] (2.0% [-7.4-6.9%])</w:t>
            </w:r>
          </w:p>
        </w:tc>
      </w:tr>
      <w:tr w:rsidR="00C63861" w:rsidRPr="00C63861" w:rsidTr="00C63861">
        <w:trPr>
          <w:trHeight w:val="25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ooked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ls</w:t>
            </w:r>
            <w:proofErr w:type="spellEnd"/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0.0kcal [15.8-102.2kcal] (10.8% [4.2-20.8%]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6.8kcal [-5.5-102.2kcal] (8.3% [-2.0-20.8%])</w:t>
            </w:r>
          </w:p>
        </w:tc>
      </w:tr>
      <w:tr w:rsidR="00C63861" w:rsidRPr="00C63861" w:rsidTr="00C63861">
        <w:trPr>
          <w:trHeight w:val="260"/>
        </w:trPr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</w:p>
        </w:tc>
        <w:tc>
          <w:tcPr>
            <w:tcW w:w="5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3kcal [5.6-30.9kcal] (9.1% [4.1-23.5%]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3861" w:rsidRPr="00C63861" w:rsidRDefault="00C63861" w:rsidP="00C638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6kcal [-9.9-11.6kcal] (1.1% [-9.3-8.9%])</w:t>
            </w:r>
          </w:p>
        </w:tc>
      </w:tr>
      <w:tr w:rsidR="00C63861" w:rsidRPr="00C63861" w:rsidTr="00C63861">
        <w:trPr>
          <w:trHeight w:val="800"/>
        </w:trPr>
        <w:tc>
          <w:tcPr>
            <w:tcW w:w="122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63861" w:rsidRPr="00C63861" w:rsidRDefault="00C63861" w:rsidP="00C63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Error metrics related to the difference between the application’s estimate and the reference weight, macronutrient (carbohydrate, protein, fat) in grams (g). Errors </w:t>
            </w:r>
            <w:proofErr w:type="gram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re presented across all meal types (total) and stratified according to meal type</w:t>
            </w:r>
            <w:proofErr w:type="gram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. </w:t>
            </w:r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IQR,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Interquartile</w:t>
            </w:r>
            <w:proofErr w:type="spellEnd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C63861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nge</w:t>
            </w:r>
            <w:proofErr w:type="spellEnd"/>
          </w:p>
        </w:tc>
      </w:tr>
    </w:tbl>
    <w:p w:rsidR="007871F7" w:rsidRDefault="00C63861">
      <w:r>
        <w:fldChar w:fldCharType="end"/>
      </w:r>
    </w:p>
    <w:sectPr w:rsidR="007871F7" w:rsidSect="00C6386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861"/>
    <w:rsid w:val="0012027A"/>
    <w:rsid w:val="0012465E"/>
    <w:rsid w:val="00150019"/>
    <w:rsid w:val="009D65B1"/>
    <w:rsid w:val="00C6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271B"/>
  <w15:chartTrackingRefBased/>
  <w15:docId w15:val="{5C59A63A-8DE8-42B6-BFE2-C60FA9B0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35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 David</dc:creator>
  <cp:keywords/>
  <dc:description/>
  <cp:lastModifiedBy>Herzig, David</cp:lastModifiedBy>
  <cp:revision>2</cp:revision>
  <dcterms:created xsi:type="dcterms:W3CDTF">2019-06-18T21:59:00Z</dcterms:created>
  <dcterms:modified xsi:type="dcterms:W3CDTF">2019-06-18T22:10:00Z</dcterms:modified>
</cp:coreProperties>
</file>